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2A631" w14:textId="77777777" w:rsidR="007F1F26" w:rsidRPr="007F1F26" w:rsidRDefault="007F1F26" w:rsidP="007F1F26">
      <w:pPr>
        <w:pStyle w:val="Heading1"/>
        <w:rPr>
          <w:lang w:val="en-US"/>
        </w:rPr>
      </w:pPr>
      <w:r w:rsidRPr="007F1F26">
        <w:rPr>
          <w:lang w:val="en-US"/>
        </w:rPr>
        <w:t>You eat what you find – local patterns in vegetation structure control diets of African fungus-growing termites</w:t>
      </w:r>
    </w:p>
    <w:p w14:paraId="2084BB97" w14:textId="69FC71FE" w:rsidR="006251C1" w:rsidRPr="006251C1" w:rsidRDefault="006251C1" w:rsidP="006251C1">
      <w:pPr>
        <w:spacing w:before="240" w:after="0"/>
      </w:pPr>
      <w:r w:rsidRPr="001932F2">
        <w:t>Risto Vesala, Aleksi Rikkinen, Petri Pellikka, Jouko Rikkinen &amp; Laura Arppe</w:t>
      </w:r>
    </w:p>
    <w:p w14:paraId="0CA61DB9" w14:textId="77777777" w:rsidR="006D4033" w:rsidRPr="007F1F26" w:rsidRDefault="006251C1" w:rsidP="006D4033">
      <w:pPr>
        <w:pStyle w:val="Heading1"/>
        <w:rPr>
          <w:b w:val="0"/>
          <w:lang w:val="en-US"/>
        </w:rPr>
      </w:pPr>
      <w:r w:rsidRPr="007F1F26">
        <w:rPr>
          <w:b w:val="0"/>
          <w:lang w:val="en-US"/>
        </w:rPr>
        <w:t>Supplementary material</w:t>
      </w:r>
    </w:p>
    <w:p w14:paraId="672A6659" w14:textId="77777777" w:rsidR="006D4033" w:rsidRPr="007F1F26" w:rsidRDefault="006D4033" w:rsidP="006D4033">
      <w:pPr>
        <w:rPr>
          <w:lang w:val="en-US"/>
        </w:rPr>
      </w:pPr>
    </w:p>
    <w:p w14:paraId="6CBF7666" w14:textId="68F4D3BC" w:rsidR="006D4033" w:rsidRPr="005B4E71" w:rsidRDefault="006D4033" w:rsidP="006D4033">
      <w:pPr>
        <w:rPr>
          <w:sz w:val="20"/>
          <w:lang w:val="en-US"/>
        </w:rPr>
      </w:pPr>
      <w:r w:rsidRPr="005B4E71">
        <w:rPr>
          <w:b/>
          <w:sz w:val="20"/>
          <w:lang w:val="en-US"/>
        </w:rPr>
        <w:t>Supplementar</w:t>
      </w:r>
      <w:r w:rsidR="000B7DA1">
        <w:rPr>
          <w:b/>
          <w:sz w:val="20"/>
          <w:lang w:val="en-US"/>
        </w:rPr>
        <w:t>y Table S1</w:t>
      </w:r>
      <w:r w:rsidRPr="005B4E71">
        <w:rPr>
          <w:b/>
          <w:sz w:val="20"/>
          <w:lang w:val="en-US"/>
        </w:rPr>
        <w:t>.</w:t>
      </w:r>
      <w:r w:rsidR="000B7DA1">
        <w:rPr>
          <w:sz w:val="20"/>
          <w:lang w:val="en-US"/>
        </w:rPr>
        <w:t xml:space="preserve"> Details</w:t>
      </w:r>
      <w:r w:rsidRPr="005B4E71">
        <w:rPr>
          <w:sz w:val="20"/>
          <w:lang w:val="en-US"/>
        </w:rPr>
        <w:t xml:space="preserve"> of the 59 studied termite mounds including</w:t>
      </w:r>
      <w:r w:rsidR="000B7DA1">
        <w:rPr>
          <w:sz w:val="20"/>
          <w:lang w:val="en-US"/>
        </w:rPr>
        <w:t xml:space="preserve"> moun</w:t>
      </w:r>
      <w:bookmarkStart w:id="0" w:name="_GoBack"/>
      <w:bookmarkEnd w:id="0"/>
      <w:r w:rsidR="000B7DA1">
        <w:rPr>
          <w:sz w:val="20"/>
          <w:lang w:val="en-US"/>
        </w:rPr>
        <w:t>d id, study site, colony status (active or dead), sampling time,</w:t>
      </w:r>
      <w:r w:rsidRPr="005B4E71">
        <w:rPr>
          <w:sz w:val="20"/>
          <w:lang w:val="en-US"/>
        </w:rPr>
        <w:t xml:space="preserve"> termite species, identity of cultivated </w:t>
      </w:r>
      <w:r w:rsidRPr="005B4E71">
        <w:rPr>
          <w:i/>
          <w:sz w:val="20"/>
          <w:lang w:val="en-US"/>
        </w:rPr>
        <w:t>Termitomyces</w:t>
      </w:r>
      <w:r w:rsidR="003D16A2" w:rsidRPr="005B4E71">
        <w:rPr>
          <w:sz w:val="20"/>
          <w:lang w:val="en-US"/>
        </w:rPr>
        <w:t xml:space="preserve"> symbiont</w:t>
      </w:r>
      <w:r w:rsidRPr="005B4E71">
        <w:rPr>
          <w:sz w:val="20"/>
          <w:lang w:val="en-US"/>
        </w:rPr>
        <w:t xml:space="preserve"> (A, B or C, see Vesala et al. 2017</w:t>
      </w:r>
      <w:r w:rsidR="007F1F26">
        <w:rPr>
          <w:sz w:val="20"/>
          <w:lang w:val="en-US"/>
        </w:rPr>
        <w:t xml:space="preserve"> cited in the main text</w:t>
      </w:r>
      <w:r w:rsidRPr="005B4E71">
        <w:rPr>
          <w:sz w:val="20"/>
          <w:lang w:val="en-US"/>
        </w:rPr>
        <w:t xml:space="preserve">), </w:t>
      </w:r>
      <w:r w:rsidR="000B7DA1">
        <w:rPr>
          <w:sz w:val="20"/>
          <w:lang w:val="en-US"/>
        </w:rPr>
        <w:t xml:space="preserve">and </w:t>
      </w:r>
      <w:r w:rsidRPr="005B4E71">
        <w:rPr>
          <w:sz w:val="20"/>
          <w:lang w:val="en-US"/>
        </w:rPr>
        <w:t>GenBank accession numbers for fungal ITS (if published)</w:t>
      </w:r>
      <w:r w:rsidR="000B7DA1">
        <w:rPr>
          <w:sz w:val="20"/>
          <w:lang w:val="en-US"/>
        </w:rPr>
        <w:t xml:space="preserve">. Stable isotope data and canopy cover estimates </w:t>
      </w:r>
      <w:proofErr w:type="gramStart"/>
      <w:r w:rsidR="000B7DA1">
        <w:rPr>
          <w:sz w:val="20"/>
          <w:lang w:val="en-US"/>
        </w:rPr>
        <w:t xml:space="preserve">are </w:t>
      </w:r>
      <w:r w:rsidR="003359E3">
        <w:rPr>
          <w:sz w:val="20"/>
          <w:lang w:val="en-US"/>
        </w:rPr>
        <w:t>shown</w:t>
      </w:r>
      <w:proofErr w:type="gramEnd"/>
      <w:r w:rsidR="000B7DA1">
        <w:rPr>
          <w:sz w:val="20"/>
          <w:lang w:val="en-US"/>
        </w:rPr>
        <w:t xml:space="preserve"> in an extended version of this table in Dryad data repository </w:t>
      </w:r>
      <w:r w:rsidR="000B7DA1" w:rsidRPr="00AD638A">
        <w:rPr>
          <w:sz w:val="20"/>
          <w:lang w:val="en-US"/>
        </w:rPr>
        <w:t>(</w:t>
      </w:r>
      <w:r w:rsidR="00AD638A" w:rsidRPr="00AD638A">
        <w:rPr>
          <w:sz w:val="20"/>
          <w:lang w:val="en-US"/>
        </w:rPr>
        <w:t>https://doi.org/10.5061/dryad.2ngf1vhq0</w:t>
      </w:r>
      <w:r w:rsidR="000B7DA1" w:rsidRPr="00AD638A">
        <w:rPr>
          <w:sz w:val="20"/>
          <w:lang w:val="en-US"/>
        </w:rPr>
        <w:t>).</w:t>
      </w:r>
    </w:p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094"/>
        <w:gridCol w:w="1492"/>
        <w:gridCol w:w="1559"/>
        <w:gridCol w:w="1843"/>
        <w:gridCol w:w="1211"/>
        <w:gridCol w:w="1199"/>
      </w:tblGrid>
      <w:tr w:rsidR="000B7DA1" w:rsidRPr="000B7DA1" w14:paraId="60892F2A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513A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Mound</w:t>
            </w:r>
            <w:proofErr w:type="spellEnd"/>
            <w:r w:rsidRPr="000B7DA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 xml:space="preserve"> i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A579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Site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83E2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Colony</w:t>
            </w:r>
            <w:proofErr w:type="spellEnd"/>
            <w:r w:rsidRPr="000B7DA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 xml:space="preserve"> stat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8B25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Sampling</w:t>
            </w:r>
            <w:proofErr w:type="spellEnd"/>
            <w:r w:rsidRPr="000B7DA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0B7DA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tim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F243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Termite</w:t>
            </w:r>
            <w:proofErr w:type="spellEnd"/>
            <w:r w:rsidRPr="000B7DA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0B7DA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species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44A4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lang w:eastAsia="fi-FI"/>
              </w:rPr>
              <w:t>Termito-myces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F1A3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i-FI"/>
              </w:rPr>
            </w:pPr>
            <w:r w:rsidRPr="000B7DA1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i-FI"/>
              </w:rPr>
              <w:t xml:space="preserve">GenBank acc.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i-FI"/>
              </w:rPr>
              <w:t>nb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 w:eastAsia="fi-FI"/>
              </w:rPr>
              <w:t>.</w:t>
            </w:r>
          </w:p>
        </w:tc>
      </w:tr>
      <w:tr w:rsidR="000B7DA1" w:rsidRPr="000B7DA1" w14:paraId="3810C81D" w14:textId="77777777" w:rsidTr="000B7DA1">
        <w:trPr>
          <w:trHeight w:val="29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96F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>TT0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10B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>Latika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454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>activ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0D7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>April 201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D53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>M. subhyalinus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F84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>C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714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>MK275615</w:t>
            </w:r>
          </w:p>
        </w:tc>
      </w:tr>
      <w:tr w:rsidR="000B7DA1" w:rsidRPr="000B7DA1" w14:paraId="3C6DEE2E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3D4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>TT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3A4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>Latika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A0B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>ac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2EC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>April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26A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D17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501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</w:p>
        </w:tc>
      </w:tr>
      <w:tr w:rsidR="000B7DA1" w:rsidRPr="000B7DA1" w14:paraId="02D2E4C2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BE4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>TD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9A2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val="en-US" w:eastAsia="fi-FI"/>
              </w:rPr>
              <w:t>Mak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au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BF7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BD8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08A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CDA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6C7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73650A26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4D4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M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00D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F43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BD4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ED1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4E7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378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5C28C5E6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652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M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1E5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E3D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363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65B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7ED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8A8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KY197698</w:t>
            </w:r>
          </w:p>
        </w:tc>
      </w:tr>
      <w:tr w:rsidR="000B7DA1" w:rsidRPr="000B7DA1" w14:paraId="585732F5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BEC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M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82D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A60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707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5DB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AB1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3C7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KY197646</w:t>
            </w:r>
          </w:p>
        </w:tc>
      </w:tr>
      <w:tr w:rsidR="000B7DA1" w:rsidRPr="000B7DA1" w14:paraId="4FB87F26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091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M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E8B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0EF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3D3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E77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D86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568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KY197647</w:t>
            </w:r>
          </w:p>
        </w:tc>
      </w:tr>
      <w:tr w:rsidR="000B7DA1" w:rsidRPr="000B7DA1" w14:paraId="1461E15C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0D9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M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913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4FF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1E7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110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107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C1B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KY197689</w:t>
            </w:r>
          </w:p>
        </w:tc>
      </w:tr>
      <w:tr w:rsidR="000B7DA1" w:rsidRPr="000B7DA1" w14:paraId="1344251D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483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M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3AF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479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315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021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05F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A02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KY197699</w:t>
            </w:r>
          </w:p>
        </w:tc>
      </w:tr>
      <w:tr w:rsidR="000B7DA1" w:rsidRPr="000B7DA1" w14:paraId="1059076A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0F4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R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50F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bul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683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3A9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998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michaelsen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B7A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A80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01B8B18C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DA4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R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FE8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bul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02D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855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E88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D02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BBE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0EE9A5A6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420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R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09B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bul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9C5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dea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4C6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AB8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812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F39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56AB5947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4BD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R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DBC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bul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D9D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C46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109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E72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D3E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3E4806FD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38E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R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193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bul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A01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90B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563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284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940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5E1EBC09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4A8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R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D7D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bul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422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5BC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3AE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B1D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B00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64B6D795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90E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FA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AEB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washoti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1BA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83E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DE2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011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1E4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5ED8D56A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94A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FA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40C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washoti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4F0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67F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166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129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FD9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03A08741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26C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FA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3FC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washoti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202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E0C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DC7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647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D5A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558AFE0B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3C6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FA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4E2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washoti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8FA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B62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21F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196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617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KY197706</w:t>
            </w:r>
          </w:p>
        </w:tc>
      </w:tr>
      <w:tr w:rsidR="000B7DA1" w:rsidRPr="000B7DA1" w14:paraId="6E286E46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1C9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FA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909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washoti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54A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D41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8C9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CDC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C66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03747784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245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U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4E6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washuma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192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B15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C0B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michaelsen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18F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F31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K275616</w:t>
            </w:r>
          </w:p>
        </w:tc>
      </w:tr>
      <w:tr w:rsidR="000B7DA1" w:rsidRPr="000B7DA1" w14:paraId="3EB960FF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806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U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AC1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washuma</w:t>
            </w:r>
            <w:proofErr w:type="spellEnd"/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588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682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0AF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michaelsen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BB1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B9A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6EAC03B7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A07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CBF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FE7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EA5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B6C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michaelsen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758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5A7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K275597</w:t>
            </w:r>
          </w:p>
        </w:tc>
      </w:tr>
      <w:tr w:rsidR="000B7DA1" w:rsidRPr="000B7DA1" w14:paraId="7061486D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CA2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9CD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7B1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126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A1F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michaelsen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531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081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55BC2E07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73A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4C5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43C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dea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C47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8F9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michaelsen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25A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31C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7193A1EC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D10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F00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513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dea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218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8D1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michaelsen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96A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826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74BC50DF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FDB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521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D12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B41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291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BF8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4C6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K275598</w:t>
            </w:r>
          </w:p>
        </w:tc>
      </w:tr>
      <w:tr w:rsidR="000B7DA1" w:rsidRPr="000B7DA1" w14:paraId="53B48538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6FC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B30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5EB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dea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267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A3A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640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6C0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1294BD70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05A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E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DE1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194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dea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3CF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8AF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27F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652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7C2AC539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D0A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FB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186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19F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AAF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50C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992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056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1923EF25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EFF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FB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190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380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44D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D61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8DF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C43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567BA0CD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D56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FB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9E5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42A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545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6C5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549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EF0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7F632799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E90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850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27C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0A8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3C3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360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2EC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K275599</w:t>
            </w:r>
          </w:p>
        </w:tc>
      </w:tr>
      <w:tr w:rsidR="000B7DA1" w:rsidRPr="000B7DA1" w14:paraId="28D9EDCE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AE0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lastRenderedPageBreak/>
              <w:t>TL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9C1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232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B47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7C5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DA3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77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632FD2D8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98A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A45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31C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570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176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882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D8B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00A95F67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166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31D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87B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65A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359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2E6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827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28BF4008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F31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4B1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9B6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C55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9C0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0CB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D9C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K275600</w:t>
            </w:r>
          </w:p>
        </w:tc>
      </w:tr>
      <w:tr w:rsidR="000B7DA1" w:rsidRPr="000B7DA1" w14:paraId="4AF3D822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EC8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8F2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A96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807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59C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CB1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94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010D1992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CC7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DB2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2E8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A83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A38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8C3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CB0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261E81CE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589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F5D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85A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69C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AC5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831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0A4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6DBE2DBF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8FD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B8F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F99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847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54F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michaelsen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42C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8BB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K275601</w:t>
            </w:r>
          </w:p>
        </w:tc>
      </w:tr>
      <w:tr w:rsidR="000B7DA1" w:rsidRPr="000B7DA1" w14:paraId="600D2634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4D0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920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08E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CE9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514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michaelsen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249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F3C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53F78C8E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F73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EE5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4B4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51E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420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michaelsen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E8B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D83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K275602</w:t>
            </w:r>
          </w:p>
        </w:tc>
      </w:tr>
      <w:tr w:rsidR="000B7DA1" w:rsidRPr="000B7DA1" w14:paraId="3365D25A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FDA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DCB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A1B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19B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939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michaelsen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021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77D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K275603</w:t>
            </w:r>
          </w:p>
        </w:tc>
      </w:tr>
      <w:tr w:rsidR="000B7DA1" w:rsidRPr="000B7DA1" w14:paraId="7D41F492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3E1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DD3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3DE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416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370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michaelsen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0E6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A12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4FF02103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A35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32F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354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37C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ACF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michaelseni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64A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70D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K275604</w:t>
            </w:r>
          </w:p>
        </w:tc>
      </w:tr>
      <w:tr w:rsidR="000B7DA1" w:rsidRPr="000B7DA1" w14:paraId="4FD121AA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0A6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FA8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028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B16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A67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D2F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226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K275605</w:t>
            </w:r>
          </w:p>
        </w:tc>
      </w:tr>
      <w:tr w:rsidR="000B7DA1" w:rsidRPr="000B7DA1" w14:paraId="3D88AAFC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B2B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04F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9F9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B25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DE6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C8D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891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K275606</w:t>
            </w:r>
          </w:p>
        </w:tc>
      </w:tr>
      <w:tr w:rsidR="000B7DA1" w:rsidRPr="000B7DA1" w14:paraId="44800C23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C34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D83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BF5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1DA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661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725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DB8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519BF845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9BE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L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1DC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CAF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E42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eb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DA3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AF7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BF8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K275607</w:t>
            </w:r>
          </w:p>
        </w:tc>
      </w:tr>
      <w:tr w:rsidR="000B7DA1" w:rsidRPr="000B7DA1" w14:paraId="232042B6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0FF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S2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0F3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D3B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EFC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8A7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253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CC1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7732FFC5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82E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S2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D3C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707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B15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7EB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0BC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1F0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K275611</w:t>
            </w:r>
          </w:p>
        </w:tc>
      </w:tr>
      <w:tr w:rsidR="000B7DA1" w:rsidRPr="000B7DA1" w14:paraId="3D3AF7A0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79B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S2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813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EA9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9FE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5D5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0DF5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25B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K275612</w:t>
            </w:r>
          </w:p>
        </w:tc>
      </w:tr>
      <w:tr w:rsidR="000B7DA1" w:rsidRPr="000B7DA1" w14:paraId="1DCE3A17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FB6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S2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610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3302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A0A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589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E93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D3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69E1A759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1F2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S2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2F6E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359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4D1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260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796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37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70E8E241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7B09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S2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DC44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F6E1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C44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28F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0F47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F23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7B04B49D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F34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S2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266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A20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E8D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732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20A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F64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</w:p>
        </w:tc>
      </w:tr>
      <w:tr w:rsidR="000B7DA1" w:rsidRPr="000B7DA1" w14:paraId="6AD186EC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B5E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S2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984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4520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051F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4816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347C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34B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K275613</w:t>
            </w:r>
          </w:p>
        </w:tc>
      </w:tr>
      <w:tr w:rsidR="000B7DA1" w:rsidRPr="000B7DA1" w14:paraId="2141B069" w14:textId="77777777" w:rsidTr="000B7DA1">
        <w:trPr>
          <w:trHeight w:val="2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77A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TS2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D7D3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B90D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ctiv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426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pril</w:t>
            </w:r>
            <w:proofErr w:type="spellEnd"/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1AD8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. subhyalinu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632A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28BB" w14:textId="77777777" w:rsidR="000B7DA1" w:rsidRPr="000B7DA1" w:rsidRDefault="000B7DA1" w:rsidP="000B7D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0B7DA1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K275614</w:t>
            </w:r>
          </w:p>
        </w:tc>
      </w:tr>
    </w:tbl>
    <w:p w14:paraId="61CDCEAD" w14:textId="766D9E48" w:rsidR="006251C1" w:rsidRDefault="006251C1" w:rsidP="006D4033">
      <w:pPr>
        <w:rPr>
          <w:b/>
          <w:sz w:val="20"/>
          <w:lang w:val="en-US"/>
        </w:rPr>
      </w:pPr>
    </w:p>
    <w:p w14:paraId="7DEA3921" w14:textId="62BE316B" w:rsidR="00B22437" w:rsidRDefault="006D4033" w:rsidP="006D4033">
      <w:pPr>
        <w:rPr>
          <w:sz w:val="20"/>
          <w:lang w:val="en-US"/>
        </w:rPr>
      </w:pPr>
      <w:r w:rsidRPr="005B4E71">
        <w:rPr>
          <w:b/>
          <w:sz w:val="20"/>
          <w:lang w:val="en-US"/>
        </w:rPr>
        <w:t>Supplemen</w:t>
      </w:r>
      <w:r w:rsidR="003359E3">
        <w:rPr>
          <w:b/>
          <w:sz w:val="20"/>
          <w:lang w:val="en-US"/>
        </w:rPr>
        <w:t>tary Table S2</w:t>
      </w:r>
      <w:r w:rsidRPr="005B4E71">
        <w:rPr>
          <w:b/>
          <w:sz w:val="20"/>
          <w:lang w:val="en-US"/>
        </w:rPr>
        <w:t>.</w:t>
      </w:r>
      <w:r w:rsidRPr="005B4E71">
        <w:rPr>
          <w:sz w:val="20"/>
          <w:lang w:val="en-US"/>
        </w:rPr>
        <w:t xml:space="preserve"> Plant data used to calculate source δ</w:t>
      </w:r>
      <w:r w:rsidRPr="005B4E71">
        <w:rPr>
          <w:sz w:val="20"/>
          <w:vertAlign w:val="superscript"/>
          <w:lang w:val="en-US"/>
        </w:rPr>
        <w:t>13</w:t>
      </w:r>
      <w:r w:rsidRPr="005B4E71">
        <w:rPr>
          <w:sz w:val="20"/>
          <w:lang w:val="en-US"/>
        </w:rPr>
        <w:t>C and δ</w:t>
      </w:r>
      <w:r w:rsidRPr="005B4E71">
        <w:rPr>
          <w:sz w:val="20"/>
          <w:vertAlign w:val="superscript"/>
          <w:lang w:val="en-US"/>
        </w:rPr>
        <w:t>15</w:t>
      </w:r>
      <w:r w:rsidRPr="005B4E71">
        <w:rPr>
          <w:sz w:val="20"/>
          <w:lang w:val="en-US"/>
        </w:rPr>
        <w:t>N values</w:t>
      </w:r>
      <w:r w:rsidR="00DD0538" w:rsidRPr="005B4E71">
        <w:rPr>
          <w:sz w:val="20"/>
          <w:lang w:val="en-US"/>
        </w:rPr>
        <w:t xml:space="preserve"> for C3 and C4 plants</w:t>
      </w:r>
      <w:r w:rsidRPr="005B4E71">
        <w:rPr>
          <w:sz w:val="20"/>
          <w:lang w:val="en-US"/>
        </w:rPr>
        <w:t>.</w:t>
      </w:r>
      <w:r w:rsidR="003359E3">
        <w:rPr>
          <w:sz w:val="20"/>
          <w:lang w:val="en-US"/>
        </w:rPr>
        <w:t xml:space="preserve"> </w:t>
      </w:r>
      <w:r w:rsidR="007F1F26">
        <w:rPr>
          <w:sz w:val="20"/>
          <w:lang w:val="en-US"/>
        </w:rPr>
        <w:t>When standard deviation is given, reported values are mean values of two measurements from one sample. In other cases (</w:t>
      </w:r>
      <w:proofErr w:type="spellStart"/>
      <w:proofErr w:type="gramStart"/>
      <w:r w:rsidR="007F1F26">
        <w:rPr>
          <w:sz w:val="20"/>
          <w:lang w:val="en-US"/>
        </w:rPr>
        <w:t>sd</w:t>
      </w:r>
      <w:proofErr w:type="spellEnd"/>
      <w:proofErr w:type="gramEnd"/>
      <w:r w:rsidR="007F1F26">
        <w:rPr>
          <w:sz w:val="20"/>
          <w:lang w:val="en-US"/>
        </w:rPr>
        <w:t>=‘NA’), values originate from one measurement.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850"/>
        <w:gridCol w:w="1134"/>
        <w:gridCol w:w="908"/>
        <w:gridCol w:w="652"/>
        <w:gridCol w:w="567"/>
        <w:gridCol w:w="610"/>
        <w:gridCol w:w="495"/>
        <w:gridCol w:w="610"/>
        <w:gridCol w:w="582"/>
        <w:gridCol w:w="679"/>
        <w:gridCol w:w="567"/>
      </w:tblGrid>
      <w:tr w:rsidR="003359E3" w:rsidRPr="003359E3" w14:paraId="4B76166E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BF29B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Plant</w:t>
            </w:r>
            <w:proofErr w:type="spellEnd"/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spec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952BA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Plant</w:t>
            </w:r>
            <w:proofErr w:type="spellEnd"/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pa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5E8E2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Site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2FB4F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Phot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-</w:t>
            </w:r>
            <w:proofErr w:type="spellStart"/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synthesis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7D1F7" w14:textId="7CD5C7B9" w:rsidR="003359E3" w:rsidRPr="003359E3" w:rsidRDefault="003359E3" w:rsidP="007F1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δ</w:t>
            </w:r>
            <w:r w:rsidRPr="00B22437">
              <w:rPr>
                <w:rFonts w:ascii="Calibri" w:eastAsia="Times New Roman" w:hAnsi="Calibri" w:cs="Calibri"/>
                <w:b/>
                <w:bCs/>
                <w:color w:val="000000"/>
                <w:sz w:val="20"/>
                <w:vertAlign w:val="superscript"/>
                <w:lang w:eastAsia="fi-FI"/>
              </w:rPr>
              <w:t>13</w:t>
            </w:r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 xml:space="preserve">C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BE32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δ</w:t>
            </w:r>
            <w:r w:rsidRPr="00B22437">
              <w:rPr>
                <w:rFonts w:ascii="Calibri" w:eastAsia="Times New Roman" w:hAnsi="Calibri" w:cs="Calibri"/>
                <w:b/>
                <w:bCs/>
                <w:color w:val="000000"/>
                <w:sz w:val="20"/>
                <w:vertAlign w:val="superscript"/>
                <w:lang w:eastAsia="fi-FI"/>
              </w:rPr>
              <w:t>13</w:t>
            </w:r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C sd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B0344" w14:textId="2C7B01CF" w:rsidR="003359E3" w:rsidRPr="003359E3" w:rsidRDefault="003359E3" w:rsidP="007F1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 xml:space="preserve">C% 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445F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C% sd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FFFF5" w14:textId="01A0FDD1" w:rsidR="003359E3" w:rsidRPr="003359E3" w:rsidRDefault="003359E3" w:rsidP="007F1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δ</w:t>
            </w:r>
            <w:r w:rsidRPr="00B22437">
              <w:rPr>
                <w:rFonts w:ascii="Calibri" w:eastAsia="Times New Roman" w:hAnsi="Calibri" w:cs="Calibri"/>
                <w:b/>
                <w:bCs/>
                <w:color w:val="000000"/>
                <w:sz w:val="20"/>
                <w:vertAlign w:val="superscript"/>
                <w:lang w:eastAsia="fi-FI"/>
              </w:rPr>
              <w:t>15</w:t>
            </w:r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 xml:space="preserve">N 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386B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δ</w:t>
            </w:r>
            <w:r w:rsidRPr="00B22437">
              <w:rPr>
                <w:rFonts w:ascii="Calibri" w:eastAsia="Times New Roman" w:hAnsi="Calibri" w:cs="Calibri"/>
                <w:b/>
                <w:bCs/>
                <w:color w:val="000000"/>
                <w:sz w:val="20"/>
                <w:vertAlign w:val="superscript"/>
                <w:lang w:eastAsia="fi-FI"/>
              </w:rPr>
              <w:t>15</w:t>
            </w:r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N sd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5E87C" w14:textId="148A4692" w:rsidR="003359E3" w:rsidRPr="003359E3" w:rsidRDefault="003359E3" w:rsidP="007F1F2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 xml:space="preserve">N%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18B7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fi-FI"/>
              </w:rPr>
              <w:t>N% sd</w:t>
            </w:r>
          </w:p>
        </w:tc>
      </w:tr>
      <w:tr w:rsidR="003359E3" w:rsidRPr="003359E3" w14:paraId="7B544228" w14:textId="77777777" w:rsidTr="003359E3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7E4A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Acaci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mellifer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3ABF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woo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E0FC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B3C4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36A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7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D1D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18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D64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3.6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A18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60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2F6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.8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638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2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5F1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708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1</w:t>
            </w:r>
          </w:p>
        </w:tc>
      </w:tr>
      <w:tr w:rsidR="003359E3" w:rsidRPr="003359E3" w14:paraId="1AC4CAD9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796B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Acacia</w:t>
            </w:r>
            <w:proofErr w:type="spellEnd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7E37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B7E5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0C19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1ED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33C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B87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6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4EC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3F7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8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EEB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CE3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A5B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2</w:t>
            </w:r>
          </w:p>
        </w:tc>
      </w:tr>
      <w:tr w:rsidR="003359E3" w:rsidRPr="003359E3" w14:paraId="0BABA585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89A5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Acacia</w:t>
            </w:r>
            <w:proofErr w:type="spellEnd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3F5F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woo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6844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7F34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EA2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8D0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0E9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5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869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6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7D8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7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9C3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B48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A2F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1</w:t>
            </w:r>
          </w:p>
        </w:tc>
      </w:tr>
      <w:tr w:rsidR="003359E3" w:rsidRPr="003359E3" w14:paraId="6A3A580E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A2CE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Acaci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torti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1C9F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41C4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76CA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DD3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F56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D01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50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D4B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D21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168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6BD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B5B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</w:tr>
      <w:tr w:rsidR="003359E3" w:rsidRPr="003359E3" w14:paraId="1F93055E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7937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Acaci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torti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926E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836E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B00D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8A5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C75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818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7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D88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BE8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744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8FD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54C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</w:tr>
      <w:tr w:rsidR="003359E3" w:rsidRPr="003359E3" w14:paraId="32780013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E2E3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Acaci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torti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AE1E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woo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B9CF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778F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B75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490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FC5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6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570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AD4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0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EFC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8DC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86E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</w:tr>
      <w:tr w:rsidR="003359E3" w:rsidRPr="003359E3" w14:paraId="28DF8B54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B2B3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Acaci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tortil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1BFC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woo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D742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95A0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3F2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8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285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582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4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8A9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71F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63E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0A0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A15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</w:tr>
      <w:tr w:rsidR="003359E3" w:rsidRPr="003359E3" w14:paraId="287A03C3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E282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Balanites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aegypti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7CB5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bar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96C9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6B66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E02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806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EFB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2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ABA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AA1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9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4F6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9D7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7FF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</w:tr>
      <w:tr w:rsidR="003359E3" w:rsidRPr="003359E3" w14:paraId="5D800BCF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13DE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Balanites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aegypti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49D0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19FE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66FE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F73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A29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635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3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606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D8C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9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505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2A2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D3B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</w:tr>
      <w:tr w:rsidR="003359E3" w:rsidRPr="003359E3" w14:paraId="1839CACA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F89F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Balanites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aegypti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ED46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4FC3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2FB5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253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F8B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544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2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27F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821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6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225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D31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574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</w:tr>
      <w:tr w:rsidR="003359E3" w:rsidRPr="003359E3" w14:paraId="6A2344E9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03F2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Balanites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aegyptia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0AA7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woo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4AF5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3DF3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A9D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A14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422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8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168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3E1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AC9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F5A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735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</w:tr>
      <w:tr w:rsidR="003359E3" w:rsidRPr="003359E3" w14:paraId="4C369606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DCFB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Bourreri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teit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AA74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0DE0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F5B4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324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961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D1A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1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9DD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040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7.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C9D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A6E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6A0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</w:tr>
      <w:tr w:rsidR="003359E3" w:rsidRPr="003359E3" w14:paraId="4DFB75E5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5763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Bourreri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teit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4CBB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woo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4ACE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BE6E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4D0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97F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A88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5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10A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CDD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6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074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B3B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C39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</w:tr>
      <w:tr w:rsidR="003359E3" w:rsidRPr="003359E3" w14:paraId="7722AFEF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5478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hloris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roxburghia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E1A1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56F4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F916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98B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FC9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3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376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2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2E8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C0F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6C4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A50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17D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0</w:t>
            </w:r>
          </w:p>
        </w:tc>
      </w:tr>
      <w:tr w:rsidR="003359E3" w:rsidRPr="003359E3" w14:paraId="4CB79651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F2D3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hloris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roxburghia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B26B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201E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877A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671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977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4DF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0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E9C1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184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.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705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4F7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700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</w:tr>
      <w:tr w:rsidR="003359E3" w:rsidRPr="003359E3" w14:paraId="71591569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C5BB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lastRenderedPageBreak/>
              <w:t>Chloris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roxburghia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2067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DF85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F2B0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CB6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CA2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BDB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8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D7C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EF3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7.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55A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F8A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4C9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</w:tr>
      <w:tr w:rsidR="003359E3" w:rsidRPr="003359E3" w14:paraId="4A2D7502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0926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hloris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roxburghia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7C76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50F0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CA91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D7D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D33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10B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9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E72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B9D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6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BAC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43E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D2A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</w:tr>
      <w:tr w:rsidR="003359E3" w:rsidRPr="003359E3" w14:paraId="6A832E7D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65BA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hloris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roxburghia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0A27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1AD4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DB7E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E7E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89B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83B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9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265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781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5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CB4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8EC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40A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</w:tr>
      <w:tr w:rsidR="003359E3" w:rsidRPr="003359E3" w14:paraId="339CDF5F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3771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hloris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roxburghia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1784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F28A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2C3E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C3A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170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8E3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9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AD8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CCE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6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318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572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48D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</w:tr>
      <w:tr w:rsidR="003359E3" w:rsidRPr="003359E3" w14:paraId="585F4D6D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9117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hloris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roxburghia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60F9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F942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99FA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AA5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926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7D2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1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687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83A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.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053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8C8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EBD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</w:tr>
      <w:tr w:rsidR="003359E3" w:rsidRPr="003359E3" w14:paraId="27373744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795E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hloris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roxburghia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44E8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25E8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C688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C20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582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CF8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12C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975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BC6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B57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493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</w:tr>
      <w:tr w:rsidR="003359E3" w:rsidRPr="003359E3" w14:paraId="190EBF2A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0EF3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ombretum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r w:rsidRPr="007F1F2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AFD9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D8D4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335F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084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636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104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2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BDC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717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8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74E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BE8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133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0</w:t>
            </w:r>
          </w:p>
        </w:tc>
      </w:tr>
      <w:tr w:rsidR="003359E3" w:rsidRPr="003359E3" w14:paraId="04A95C79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76C9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ombretum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r w:rsidRPr="007F1F26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45F4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woo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0575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0A5F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2D6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F65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7CF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7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DC9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EFF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6.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FBD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08F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D90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0</w:t>
            </w:r>
          </w:p>
        </w:tc>
      </w:tr>
      <w:tr w:rsidR="003359E3" w:rsidRPr="003359E3" w14:paraId="09BE4E1E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31A3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ommiphor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africa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8EE0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0936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E163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86C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B92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F3B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5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05F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B79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2.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9E5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735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EB2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1</w:t>
            </w:r>
          </w:p>
        </w:tc>
      </w:tr>
      <w:tr w:rsidR="003359E3" w:rsidRPr="003359E3" w14:paraId="099CA66A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D122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ommiphor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africa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A08D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woo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8ED6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51E9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71B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4A3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C01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6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0C4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5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1E5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2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23C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6E6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2AF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1</w:t>
            </w:r>
          </w:p>
        </w:tc>
      </w:tr>
      <w:tr w:rsidR="003359E3" w:rsidRPr="003359E3" w14:paraId="679E9ECA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811B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sz w:val="20"/>
                <w:lang w:eastAsia="fi-FI"/>
              </w:rPr>
              <w:t>Cynodon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sz w:val="20"/>
                <w:lang w:eastAsia="fi-FI"/>
              </w:rPr>
              <w:t>dactyl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BAC5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811D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Makta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EDD2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06F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-1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900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171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4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227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F37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7.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575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433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FA4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2</w:t>
            </w:r>
          </w:p>
        </w:tc>
      </w:tr>
      <w:tr w:rsidR="003359E3" w:rsidRPr="003359E3" w14:paraId="759890FE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367F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ynodon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dactyl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E228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4318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C5B6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992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CE0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C05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1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A6C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D3F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6.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ED9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BBE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5A6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0</w:t>
            </w:r>
          </w:p>
        </w:tc>
      </w:tr>
      <w:tr w:rsidR="003359E3" w:rsidRPr="003359E3" w14:paraId="7548FB65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E857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ynodon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dactyl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35CD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low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196B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DBC1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22C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449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63A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2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CCA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038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6.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A50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2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16E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A46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3</w:t>
            </w:r>
          </w:p>
        </w:tc>
      </w:tr>
      <w:tr w:rsidR="003359E3" w:rsidRPr="003359E3" w14:paraId="1FD72267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5993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ynodon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dactyl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F9E0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FFD0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FB22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8E6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84A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9D1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9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2E7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B77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6.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2A0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DBC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B4B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</w:tr>
      <w:tr w:rsidR="003359E3" w:rsidRPr="003359E3" w14:paraId="2FC4B5E9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F44C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ynodon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dactyl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1FCB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92CB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D1FE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BB0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C1A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C25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1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D9E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042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345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227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168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</w:tr>
      <w:tr w:rsidR="003359E3" w:rsidRPr="003359E3" w14:paraId="57AE4954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2F61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ynodon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dactyl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CBE7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9AE5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F051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CDE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DAF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51E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C78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C48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9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B8E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A2E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690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</w:tr>
      <w:tr w:rsidR="003359E3" w:rsidRPr="003359E3" w14:paraId="51CA3BCB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74C7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ynodon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dactyl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7885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C30F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C2F8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1EF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E15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1E1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9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1C5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B44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7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B4A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FFC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B81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</w:tr>
      <w:tr w:rsidR="003359E3" w:rsidRPr="003359E3" w14:paraId="4042499D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4912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Cynodon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dactyl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A677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DD61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91CB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2FF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D5A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4E2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0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99A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A1B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5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9A4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D50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C23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</w:tr>
      <w:tr w:rsidR="003359E3" w:rsidRPr="003359E3" w14:paraId="1252E15E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94B7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Eragrostis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superb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D4D8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960B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913E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467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D4F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FE8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4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B41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7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6B5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6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4CA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503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C94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1</w:t>
            </w:r>
          </w:p>
        </w:tc>
      </w:tr>
      <w:tr w:rsidR="003359E3" w:rsidRPr="003359E3" w14:paraId="42B8CC93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603A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Eragrostis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superb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D0B4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flowe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C4F6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529C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3E2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A28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F01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3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EDA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B82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7.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E70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4C5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1C9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1</w:t>
            </w:r>
          </w:p>
        </w:tc>
      </w:tr>
      <w:tr w:rsidR="003359E3" w:rsidRPr="003359E3" w14:paraId="0B00A91F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7DC1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Grewi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bicol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87F4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753D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1BF6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D73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A8D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583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4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67DC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2E2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5.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AE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8AC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745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1</w:t>
            </w:r>
          </w:p>
        </w:tc>
      </w:tr>
      <w:tr w:rsidR="003359E3" w:rsidRPr="003359E3" w14:paraId="2A409DAC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869A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sz w:val="20"/>
                <w:lang w:eastAsia="fi-FI"/>
              </w:rPr>
              <w:t>Grewi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sz w:val="20"/>
                <w:lang w:eastAsia="fi-FI"/>
              </w:rPr>
              <w:t>bicol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1855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woo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D76B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647E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F00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-2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377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212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43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E39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61F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2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516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3F2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277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01</w:t>
            </w:r>
          </w:p>
        </w:tc>
      </w:tr>
      <w:tr w:rsidR="003359E3" w:rsidRPr="003359E3" w14:paraId="3B704341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1CB0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Grewi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villos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5ED7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3550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0567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8FC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FC0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FC1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2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265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C77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5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86B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C1B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47E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</w:tr>
      <w:tr w:rsidR="003359E3" w:rsidRPr="003359E3" w14:paraId="60747CC8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0AD3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Grewi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villos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2018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woo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76E8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F6D6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59E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5B8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6CE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3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DDF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657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.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502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C4A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DA3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</w:tr>
      <w:tr w:rsidR="003359E3" w:rsidRPr="003359E3" w14:paraId="00FB7C38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3A92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Salvador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pers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700E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bar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C570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AC21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460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6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06D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27B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5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D3B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B42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.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912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163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050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</w:tr>
      <w:tr w:rsidR="003359E3" w:rsidRPr="003359E3" w14:paraId="3D4412DB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5E60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Salvador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pers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890D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9126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6DC2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0EC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E4F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36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4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CEC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FBE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8.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F20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AE08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E8B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</w:tr>
      <w:tr w:rsidR="003359E3" w:rsidRPr="003359E3" w14:paraId="5938B808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0588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Salvador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persic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B3ED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woo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E83F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95A0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092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2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94F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5DE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4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ABE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DA0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D08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3BA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B65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NA</w:t>
            </w:r>
          </w:p>
        </w:tc>
      </w:tr>
      <w:tr w:rsidR="003359E3" w:rsidRPr="003359E3" w14:paraId="243DD22E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C3BA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Themed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triand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9A65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269C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Makta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8D81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794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119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E6C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2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971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6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003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94EE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48B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1E4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0</w:t>
            </w:r>
          </w:p>
        </w:tc>
      </w:tr>
      <w:tr w:rsidR="003359E3" w:rsidRPr="003359E3" w14:paraId="5459B3E2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89F7" w14:textId="77777777" w:rsidR="003359E3" w:rsidRPr="007F1F26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</w:pP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Themeda</w:t>
            </w:r>
            <w:proofErr w:type="spellEnd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7F1F26">
              <w:rPr>
                <w:rFonts w:ascii="Calibri" w:eastAsia="Times New Roman" w:hAnsi="Calibri" w:cs="Calibri"/>
                <w:i/>
                <w:color w:val="000000"/>
                <w:sz w:val="20"/>
                <w:lang w:eastAsia="fi-FI"/>
              </w:rPr>
              <w:t>triand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DEF9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7479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372A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7A5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2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3C3B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F7A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40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266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930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2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AA4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3D9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AAD9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</w:tr>
      <w:tr w:rsidR="003359E3" w:rsidRPr="003359E3" w14:paraId="64FE697F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7884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Unidentified</w:t>
            </w:r>
            <w:proofErr w:type="spellEnd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gra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55BC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2534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Makta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D960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6CC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-1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4A1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D56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42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88A2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17E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5.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D96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AE8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8CE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0</w:t>
            </w:r>
          </w:p>
        </w:tc>
      </w:tr>
      <w:tr w:rsidR="003359E3" w:rsidRPr="003359E3" w14:paraId="7D4DA284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FEA1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Unidentified</w:t>
            </w:r>
            <w:proofErr w:type="spellEnd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gra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08C8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BA2D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5D23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59B7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-1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70B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EBBD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41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1CB4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31F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3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F781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2AA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3C63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0.03</w:t>
            </w:r>
          </w:p>
        </w:tc>
      </w:tr>
      <w:tr w:rsidR="003359E3" w:rsidRPr="003359E3" w14:paraId="4002CC58" w14:textId="77777777" w:rsidTr="003359E3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DEEE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Unidentified</w:t>
            </w:r>
            <w:proofErr w:type="spellEnd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 xml:space="preserve"> </w:t>
            </w: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gra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4E92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proofErr w:type="spellStart"/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leav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CACF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Sanctuary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73F2" w14:textId="77777777" w:rsidR="003359E3" w:rsidRPr="003359E3" w:rsidRDefault="003359E3" w:rsidP="003359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C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0C2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-1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FC76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15BC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38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E39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6B65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6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6230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A63F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color w:val="000000"/>
                <w:sz w:val="20"/>
                <w:lang w:eastAsia="fi-FI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865A" w14:textId="77777777" w:rsidR="003359E3" w:rsidRPr="003359E3" w:rsidRDefault="003359E3" w:rsidP="003359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eastAsia="fi-FI"/>
              </w:rPr>
            </w:pPr>
            <w:r w:rsidRPr="003359E3">
              <w:rPr>
                <w:rFonts w:ascii="Calibri" w:eastAsia="Times New Roman" w:hAnsi="Calibri" w:cs="Calibri"/>
                <w:sz w:val="20"/>
                <w:lang w:eastAsia="fi-FI"/>
              </w:rPr>
              <w:t>NA</w:t>
            </w:r>
          </w:p>
        </w:tc>
      </w:tr>
    </w:tbl>
    <w:p w14:paraId="6BB9E253" w14:textId="77777777" w:rsidR="006D4033" w:rsidRPr="003D39D7" w:rsidRDefault="006D4033" w:rsidP="006D4033">
      <w:pPr>
        <w:rPr>
          <w:noProof/>
          <w:lang w:val="en-US" w:eastAsia="fi-FI"/>
        </w:rPr>
      </w:pPr>
    </w:p>
    <w:sectPr w:rsidR="006D4033" w:rsidRPr="003D39D7" w:rsidSect="006D4033">
      <w:headerReference w:type="default" r:id="rId6"/>
      <w:footerReference w:type="default" r:id="rId7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016CF07" w16cex:dateUtc="2021-11-08T09:14:22.495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73717A50" w16cid:durableId="7016CF0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8610EB" w14:textId="77777777" w:rsidR="006251C1" w:rsidRDefault="006251C1">
      <w:pPr>
        <w:spacing w:after="0" w:line="240" w:lineRule="auto"/>
      </w:pPr>
      <w:r>
        <w:separator/>
      </w:r>
    </w:p>
  </w:endnote>
  <w:endnote w:type="continuationSeparator" w:id="0">
    <w:p w14:paraId="637805D2" w14:textId="77777777" w:rsidR="006251C1" w:rsidRDefault="00625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06251C1" w14:paraId="23DE523C" w14:textId="77777777" w:rsidTr="000B7DA1">
      <w:tc>
        <w:tcPr>
          <w:tcW w:w="3210" w:type="dxa"/>
        </w:tcPr>
        <w:p w14:paraId="52E56223" w14:textId="77777777" w:rsidR="006251C1" w:rsidRDefault="006251C1">
          <w:pPr>
            <w:pStyle w:val="Header"/>
            <w:ind w:left="-115"/>
          </w:pPr>
        </w:p>
      </w:tc>
      <w:tc>
        <w:tcPr>
          <w:tcW w:w="3210" w:type="dxa"/>
        </w:tcPr>
        <w:p w14:paraId="07547A01" w14:textId="77777777" w:rsidR="006251C1" w:rsidRDefault="006251C1">
          <w:pPr>
            <w:pStyle w:val="Header"/>
            <w:jc w:val="center"/>
          </w:pPr>
        </w:p>
      </w:tc>
      <w:tc>
        <w:tcPr>
          <w:tcW w:w="3210" w:type="dxa"/>
        </w:tcPr>
        <w:p w14:paraId="5043CB0F" w14:textId="77777777" w:rsidR="006251C1" w:rsidRDefault="006251C1">
          <w:pPr>
            <w:pStyle w:val="Header"/>
            <w:ind w:right="-115"/>
            <w:jc w:val="right"/>
          </w:pPr>
        </w:p>
      </w:tc>
    </w:tr>
  </w:tbl>
  <w:p w14:paraId="07459315" w14:textId="77777777" w:rsidR="006251C1" w:rsidRDefault="006251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3F29E8" w14:textId="77777777" w:rsidR="006251C1" w:rsidRDefault="006251C1">
      <w:pPr>
        <w:spacing w:after="0" w:line="240" w:lineRule="auto"/>
      </w:pPr>
      <w:r>
        <w:separator/>
      </w:r>
    </w:p>
  </w:footnote>
  <w:footnote w:type="continuationSeparator" w:id="0">
    <w:p w14:paraId="3B7B4B86" w14:textId="77777777" w:rsidR="006251C1" w:rsidRDefault="006251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10"/>
      <w:gridCol w:w="3210"/>
      <w:gridCol w:w="3210"/>
    </w:tblGrid>
    <w:tr w:rsidR="006251C1" w14:paraId="6537F28F" w14:textId="77777777" w:rsidTr="000B7DA1">
      <w:tc>
        <w:tcPr>
          <w:tcW w:w="3210" w:type="dxa"/>
        </w:tcPr>
        <w:p w14:paraId="6DFB9E20" w14:textId="77777777" w:rsidR="006251C1" w:rsidRDefault="006251C1">
          <w:pPr>
            <w:pStyle w:val="Header"/>
            <w:ind w:left="-115"/>
          </w:pPr>
        </w:p>
      </w:tc>
      <w:tc>
        <w:tcPr>
          <w:tcW w:w="3210" w:type="dxa"/>
        </w:tcPr>
        <w:p w14:paraId="70DF9E56" w14:textId="77777777" w:rsidR="006251C1" w:rsidRDefault="006251C1">
          <w:pPr>
            <w:pStyle w:val="Header"/>
            <w:jc w:val="center"/>
          </w:pPr>
        </w:p>
      </w:tc>
      <w:tc>
        <w:tcPr>
          <w:tcW w:w="3210" w:type="dxa"/>
        </w:tcPr>
        <w:p w14:paraId="44E871BC" w14:textId="77777777" w:rsidR="006251C1" w:rsidRDefault="006251C1">
          <w:pPr>
            <w:pStyle w:val="Header"/>
            <w:ind w:right="-115"/>
            <w:jc w:val="right"/>
          </w:pPr>
        </w:p>
      </w:tc>
    </w:tr>
  </w:tbl>
  <w:p w14:paraId="144A5D23" w14:textId="77777777" w:rsidR="006251C1" w:rsidRDefault="006251C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033"/>
    <w:rsid w:val="000161D4"/>
    <w:rsid w:val="00044266"/>
    <w:rsid w:val="0004683D"/>
    <w:rsid w:val="000536F1"/>
    <w:rsid w:val="00057526"/>
    <w:rsid w:val="00060F9D"/>
    <w:rsid w:val="00070663"/>
    <w:rsid w:val="0007075D"/>
    <w:rsid w:val="00091A35"/>
    <w:rsid w:val="000A5E66"/>
    <w:rsid w:val="000B7DA1"/>
    <w:rsid w:val="00111275"/>
    <w:rsid w:val="00116341"/>
    <w:rsid w:val="001259CE"/>
    <w:rsid w:val="001A2600"/>
    <w:rsid w:val="001F7C9C"/>
    <w:rsid w:val="00206E14"/>
    <w:rsid w:val="00214789"/>
    <w:rsid w:val="00270D5A"/>
    <w:rsid w:val="00285153"/>
    <w:rsid w:val="00290CC0"/>
    <w:rsid w:val="002936FD"/>
    <w:rsid w:val="00294C47"/>
    <w:rsid w:val="002C602D"/>
    <w:rsid w:val="002C66D7"/>
    <w:rsid w:val="002D0563"/>
    <w:rsid w:val="002D1565"/>
    <w:rsid w:val="002D3617"/>
    <w:rsid w:val="002F305A"/>
    <w:rsid w:val="00305D4F"/>
    <w:rsid w:val="003359E3"/>
    <w:rsid w:val="00356051"/>
    <w:rsid w:val="0036234F"/>
    <w:rsid w:val="003722C1"/>
    <w:rsid w:val="003D0615"/>
    <w:rsid w:val="003D16A2"/>
    <w:rsid w:val="003D785D"/>
    <w:rsid w:val="00400F41"/>
    <w:rsid w:val="00411E5C"/>
    <w:rsid w:val="00421685"/>
    <w:rsid w:val="00423473"/>
    <w:rsid w:val="00453589"/>
    <w:rsid w:val="004542D3"/>
    <w:rsid w:val="0048044D"/>
    <w:rsid w:val="004824CC"/>
    <w:rsid w:val="00490532"/>
    <w:rsid w:val="00491D7B"/>
    <w:rsid w:val="00492CF5"/>
    <w:rsid w:val="00493C3D"/>
    <w:rsid w:val="00497C36"/>
    <w:rsid w:val="004A3EA7"/>
    <w:rsid w:val="004A58B9"/>
    <w:rsid w:val="004C7A75"/>
    <w:rsid w:val="005B4E71"/>
    <w:rsid w:val="005C463D"/>
    <w:rsid w:val="005E03E5"/>
    <w:rsid w:val="005F0971"/>
    <w:rsid w:val="005F3A69"/>
    <w:rsid w:val="006251C1"/>
    <w:rsid w:val="00625502"/>
    <w:rsid w:val="006351E5"/>
    <w:rsid w:val="0064363A"/>
    <w:rsid w:val="00652433"/>
    <w:rsid w:val="00653605"/>
    <w:rsid w:val="006B37D6"/>
    <w:rsid w:val="006D0110"/>
    <w:rsid w:val="006D4033"/>
    <w:rsid w:val="006E3AB8"/>
    <w:rsid w:val="006F06DA"/>
    <w:rsid w:val="00743500"/>
    <w:rsid w:val="0075039B"/>
    <w:rsid w:val="007618F4"/>
    <w:rsid w:val="00790C64"/>
    <w:rsid w:val="007B5702"/>
    <w:rsid w:val="007C4B4D"/>
    <w:rsid w:val="007D503A"/>
    <w:rsid w:val="007F1F26"/>
    <w:rsid w:val="00817A39"/>
    <w:rsid w:val="008305D2"/>
    <w:rsid w:val="008315F3"/>
    <w:rsid w:val="008328B5"/>
    <w:rsid w:val="00854DBD"/>
    <w:rsid w:val="00863345"/>
    <w:rsid w:val="0086623D"/>
    <w:rsid w:val="008B2F0B"/>
    <w:rsid w:val="008B3EA7"/>
    <w:rsid w:val="008D1708"/>
    <w:rsid w:val="00903BB7"/>
    <w:rsid w:val="0092603C"/>
    <w:rsid w:val="0095019A"/>
    <w:rsid w:val="009602AD"/>
    <w:rsid w:val="009A0864"/>
    <w:rsid w:val="009A5DE4"/>
    <w:rsid w:val="009B118E"/>
    <w:rsid w:val="009C2EA3"/>
    <w:rsid w:val="009D17B5"/>
    <w:rsid w:val="009F1CAA"/>
    <w:rsid w:val="009F6DD8"/>
    <w:rsid w:val="00A00DB5"/>
    <w:rsid w:val="00A13151"/>
    <w:rsid w:val="00A13F49"/>
    <w:rsid w:val="00A47ED6"/>
    <w:rsid w:val="00A62BED"/>
    <w:rsid w:val="00A63A91"/>
    <w:rsid w:val="00AD638A"/>
    <w:rsid w:val="00AE6029"/>
    <w:rsid w:val="00B22437"/>
    <w:rsid w:val="00B2749C"/>
    <w:rsid w:val="00B3646F"/>
    <w:rsid w:val="00B52E47"/>
    <w:rsid w:val="00B60349"/>
    <w:rsid w:val="00B61465"/>
    <w:rsid w:val="00BB0DD9"/>
    <w:rsid w:val="00BF420A"/>
    <w:rsid w:val="00C01695"/>
    <w:rsid w:val="00C02C3B"/>
    <w:rsid w:val="00C0412A"/>
    <w:rsid w:val="00C06904"/>
    <w:rsid w:val="00C55690"/>
    <w:rsid w:val="00C8401A"/>
    <w:rsid w:val="00CB21DA"/>
    <w:rsid w:val="00CB79BE"/>
    <w:rsid w:val="00CC752A"/>
    <w:rsid w:val="00D6224D"/>
    <w:rsid w:val="00DD0538"/>
    <w:rsid w:val="00DE1F81"/>
    <w:rsid w:val="00DE2548"/>
    <w:rsid w:val="00E054FA"/>
    <w:rsid w:val="00E36446"/>
    <w:rsid w:val="00E427EE"/>
    <w:rsid w:val="00E6746C"/>
    <w:rsid w:val="00EA6EDC"/>
    <w:rsid w:val="00EA711E"/>
    <w:rsid w:val="00EB08FB"/>
    <w:rsid w:val="00EC2F15"/>
    <w:rsid w:val="00EE23CD"/>
    <w:rsid w:val="00F10839"/>
    <w:rsid w:val="00F279C3"/>
    <w:rsid w:val="00F42F3B"/>
    <w:rsid w:val="00F50541"/>
    <w:rsid w:val="00F5327F"/>
    <w:rsid w:val="00F55984"/>
    <w:rsid w:val="00F565C1"/>
    <w:rsid w:val="00F94581"/>
    <w:rsid w:val="00FD6104"/>
    <w:rsid w:val="00FF4A41"/>
    <w:rsid w:val="1F2D5A5C"/>
    <w:rsid w:val="2371E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17D6B"/>
  <w15:chartTrackingRefBased/>
  <w15:docId w15:val="{1F54F6A3-AA1D-4FE7-A830-38F288A7A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033"/>
    <w:rPr>
      <w:rFonts w:eastAsia="Batang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4033"/>
    <w:pPr>
      <w:keepNext/>
      <w:keepLines/>
      <w:spacing w:before="240" w:after="0"/>
      <w:outlineLvl w:val="0"/>
    </w:pPr>
    <w:rPr>
      <w:rFonts w:ascii="Arial" w:eastAsiaTheme="majorEastAsia" w:hAnsi="Arial" w:cs="Arial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033"/>
    <w:rPr>
      <w:rFonts w:ascii="Arial" w:eastAsiaTheme="majorEastAsia" w:hAnsi="Arial" w:cs="Arial"/>
      <w:b/>
      <w:sz w:val="32"/>
      <w:szCs w:val="32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6D40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0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033"/>
    <w:rPr>
      <w:rFonts w:eastAsia="Batang"/>
      <w:sz w:val="20"/>
      <w:szCs w:val="20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6D4033"/>
  </w:style>
  <w:style w:type="paragraph" w:styleId="Header">
    <w:name w:val="header"/>
    <w:basedOn w:val="Normal"/>
    <w:link w:val="HeaderChar"/>
    <w:uiPriority w:val="99"/>
    <w:unhideWhenUsed/>
    <w:rsid w:val="006D4033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6D4033"/>
    <w:rPr>
      <w:rFonts w:eastAsia="Batang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6D4033"/>
  </w:style>
  <w:style w:type="paragraph" w:styleId="Footer">
    <w:name w:val="footer"/>
    <w:basedOn w:val="Normal"/>
    <w:link w:val="FooterChar"/>
    <w:uiPriority w:val="99"/>
    <w:unhideWhenUsed/>
    <w:rsid w:val="006D4033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6D4033"/>
    <w:rPr>
      <w:rFonts w:eastAsia="Batang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0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033"/>
    <w:rPr>
      <w:rFonts w:ascii="Segoe UI" w:eastAsia="Batang" w:hAnsi="Segoe UI" w:cs="Segoe UI"/>
      <w:sz w:val="18"/>
      <w:szCs w:val="18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6D4033"/>
  </w:style>
  <w:style w:type="paragraph" w:styleId="NoSpacing">
    <w:name w:val="No Spacing"/>
    <w:uiPriority w:val="1"/>
    <w:qFormat/>
    <w:rsid w:val="006251C1"/>
    <w:pPr>
      <w:spacing w:after="0" w:line="240" w:lineRule="auto"/>
    </w:pPr>
    <w:rPr>
      <w:rFonts w:eastAsia="Batang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78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0e727f27b5b64326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10c098da046d4718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0</Words>
  <Characters>680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ala, Risto M</dc:creator>
  <cp:keywords/>
  <dc:description/>
  <cp:lastModifiedBy>Vesala, Risto M</cp:lastModifiedBy>
  <cp:revision>2</cp:revision>
  <dcterms:created xsi:type="dcterms:W3CDTF">2022-01-10T09:42:00Z</dcterms:created>
  <dcterms:modified xsi:type="dcterms:W3CDTF">2022-01-10T09:42:00Z</dcterms:modified>
</cp:coreProperties>
</file>